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0EE3" w:rsidRPr="00CA0D04" w:rsidRDefault="00A32C9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 1: The known gene of non-small cell lung cancer</w:t>
      </w:r>
    </w:p>
    <w:tbl>
      <w:tblPr>
        <w:tblW w:w="5000" w:type="pct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Look w:val="04A0" w:firstRow="1" w:lastRow="0" w:firstColumn="1" w:lastColumn="0" w:noHBand="0" w:noVBand="1"/>
      </w:tblPr>
      <w:tblGrid>
        <w:gridCol w:w="1815"/>
        <w:gridCol w:w="1870"/>
        <w:gridCol w:w="6169"/>
      </w:tblGrid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BCB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ourc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BCC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28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an et al., 2007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BCG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28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an et al., 2007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CE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75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Yaren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8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  <w:bookmarkStart w:id="0" w:name="_GoBack"/>
        <w:bookmarkEnd w:id="0"/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DAMTS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GE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AD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KR1C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KT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KT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Q. X. Li et al., 2013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LK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COSMIC,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PC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PCDD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4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Ahn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PEX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5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S. J. Kim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REG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TF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TM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71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Xiong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3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T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82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Zienolddiny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6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URK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3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Provencio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AXL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BAP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BCL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4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Masago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3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BCL2L1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9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Lee et al.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BIRC5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BRAF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,OMIM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BRCA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8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Rosell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1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BRCA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4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M. Kim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ASP10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7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Yoo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9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ASP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2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Gu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ASP7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7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Yoo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9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ASP8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ASP9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7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Yoo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9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AT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CDC6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CL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ildebrandt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CND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23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Gautschi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6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CNH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Ren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D7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COSMIC,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D9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D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65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Tibaldi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8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DH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8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G. Y. Wang et al., 2008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DH1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DKN2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HF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HG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lastRenderedPageBreak/>
              <w:t>CHRNA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2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Z. J. Li,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Bao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,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Xu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,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Bao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, &amp; Zhang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HRNA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2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Z. J. Li et al.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HRNA5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2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Z. J. Li et al.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LPTM1L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83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Zienolddiny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9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MT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8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Y. J. Zhang et al., 2013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SF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TLA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Antczak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Pastuszak-Lewandoska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, et al., 2013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YP17A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8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Y. J. Zhang et al., 2013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YP19A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1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Olivo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-Marston et al., 2010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YP1A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2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C. Tan et al., 2011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YP1B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Ada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YP2C19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Ada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YP2D6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Ada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YP2E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YP3A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1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Islam et al.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YP3A5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1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Islam et al.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PK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CK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9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Ryu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DR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48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Nicos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4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HF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Shimizu et al.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USP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GF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3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F. L. Tan et al., 2015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GF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COSMIC,DisGeNET,OMIM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ML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COSMIC,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NO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PHX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25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Gsur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3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RBB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RCC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RCC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74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Yang &amp; Xian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RCC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38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Lamba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4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RCC6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38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Lamba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4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XO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82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Zienolddiny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6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EZ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AM38B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4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Ahn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AS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5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Choi et al., 2009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ASLG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GF9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GFR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GFR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GFR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9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Fang,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Tian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, Zhou, Zhou, &amp; Fang, 2013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HIT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OXM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OXO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FZD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1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Coscio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4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CLC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lastRenderedPageBreak/>
              <w:t>GGH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2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Adjei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Mandrekar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, et al., 2010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NAS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6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Uzunoglu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3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STM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79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. Y. Zhang et al.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STM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STM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7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Risch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1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STP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STT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79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. Y. Zhang et al.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HIF1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5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S. J. Kim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HIP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HLA-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36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Kotsakis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4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HSPB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73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T.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Xu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 et al.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FNAR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7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Dai et al.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FNG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7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Dai et al.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GF1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5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Reinmuth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4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GF2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37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Kotsinas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8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10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1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ildebrandt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1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7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Van Dyke et al., 2009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1B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7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Van Dyke et al., 2009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1RN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7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Van Dyke et al., 2009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ildebrandt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ildebrandt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4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ildebrandt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6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49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Nie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Xue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, Sun, </w:t>
            </w:r>
            <w:proofErr w:type="spellStart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Ning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, &amp; Zhao, 2014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6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49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Nie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4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L8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IRF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OMIM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KDM1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KD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KIF5B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COSMIC,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KRAS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G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8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Dong et al.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G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2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Jiang et al.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RIG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T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7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Van Dyke et al., 2009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AP2K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AP2K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BD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4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Cho et al., 2011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DM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ET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GMT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9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L. Wang, Liu, Zhang, Spitz, &amp; Wei, 2006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IR126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IR145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LH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Antczak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Migdalska-Sek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, et al., 2013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MP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lastRenderedPageBreak/>
              <w:t>MMP1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MP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3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Liu, Ping,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Zu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, &amp; Sun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MP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24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Gonzalez-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Arriaga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 et al.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MP9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OK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AD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PO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Chan, Lam, Fu, &amp;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Kwong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, 2005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SH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3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Cheng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T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THF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1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X. Y. Li et al.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MUTYH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4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Qian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1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APG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4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Ahn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AT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70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Wikman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1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AT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70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Wikman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1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BS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72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J. L.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Xu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 et al., 2012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COA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DRG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FE2L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KX2-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NAT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OS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22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Fujita et al., 2009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QO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NRG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OGG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52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Park, Chen,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Tockman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,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Elahi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, &amp; Lazarus, 200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ARP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1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Chang et al., 2009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LCH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8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Y. J. Zhang et al., 2013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IK3C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OMIM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PARG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ildebrandt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PI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RR1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TEN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0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Q. X. Li et al., 2013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TGS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4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L. Liu et al.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THLH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XN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PYCARD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RAD5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0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Nogueira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0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RAF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tbl>
            <w:tblPr>
              <w:tblW w:w="0" w:type="auto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66"/>
            </w:tblGrid>
            <w:tr w:rsidR="00646D50" w:rsidRPr="00CA0D04" w:rsidTr="00CA25A8">
              <w:trPr>
                <w:trHeight w:val="270"/>
              </w:trPr>
              <w:tc>
                <w:tcPr>
                  <w:tcW w:w="1066" w:type="dxa"/>
                  <w:shd w:val="clear" w:color="auto" w:fill="FFFFFF"/>
                  <w:vAlign w:val="bottom"/>
                </w:tcPr>
                <w:p w:rsidR="00646D50" w:rsidRPr="00CA0D04" w:rsidRDefault="00646D50" w:rsidP="00CA25A8">
                  <w:pPr>
                    <w:widowControl/>
                    <w:jc w:val="left"/>
                    <w:rPr>
                      <w:rFonts w:ascii="Times New Roman" w:hAnsi="Times New Roman" w:cs="Times New Roman"/>
                    </w:rPr>
                  </w:pPr>
                  <w:r w:rsidRPr="00CA0D04">
                    <w:rPr>
                      <w:rFonts w:ascii="Times New Roman" w:eastAsia="SimSun" w:hAnsi="Times New Roman" w:cs="Times New Roman"/>
                      <w:color w:val="000000"/>
                    </w:rPr>
                    <w:t>Databases</w:t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5408" behindDoc="0" locked="0" layoutInCell="1" allowOverlap="1" wp14:anchorId="7E002A38" wp14:editId="6760A9EA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75648" behindDoc="0" locked="0" layoutInCell="1" allowOverlap="1" wp14:anchorId="026374B7" wp14:editId="3C8149E0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2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76672" behindDoc="0" locked="0" layoutInCell="1" allowOverlap="1" wp14:anchorId="46FBF576" wp14:editId="4B048D9A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3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2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59264" behindDoc="0" locked="0" layoutInCell="1" allowOverlap="1" wp14:anchorId="08B92FB4" wp14:editId="4367CF4D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4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3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0288" behindDoc="0" locked="0" layoutInCell="1" allowOverlap="1" wp14:anchorId="00889EAF" wp14:editId="143C4DA8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5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1312" behindDoc="0" locked="0" layoutInCell="1" allowOverlap="1" wp14:anchorId="687BF4B4" wp14:editId="76679E74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6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5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2336" behindDoc="0" locked="0" layoutInCell="1" allowOverlap="1" wp14:anchorId="0036B072" wp14:editId="4D1BB2E5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7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6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3360" behindDoc="0" locked="0" layoutInCell="1" allowOverlap="1" wp14:anchorId="3AAADED9" wp14:editId="48340306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8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7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4384" behindDoc="0" locked="0" layoutInCell="1" allowOverlap="1" wp14:anchorId="0E64CF01" wp14:editId="4C661A53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9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8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74624" behindDoc="0" locked="0" layoutInCell="1" allowOverlap="1" wp14:anchorId="040CCE81" wp14:editId="7A5AD100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0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9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6432" behindDoc="0" locked="0" layoutInCell="1" allowOverlap="1" wp14:anchorId="0910D84D" wp14:editId="6646B9A4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1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0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7456" behindDoc="0" locked="0" layoutInCell="1" allowOverlap="1" wp14:anchorId="424CC735" wp14:editId="1683150C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2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1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8480" behindDoc="0" locked="0" layoutInCell="1" allowOverlap="1" wp14:anchorId="3DCB2A34" wp14:editId="361ED340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3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2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69504" behindDoc="0" locked="0" layoutInCell="1" allowOverlap="1" wp14:anchorId="579B073B" wp14:editId="7171391F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4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3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70528" behindDoc="0" locked="0" layoutInCell="1" allowOverlap="1" wp14:anchorId="1FA96089" wp14:editId="3FE92E6D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5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4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71552" behindDoc="0" locked="0" layoutInCell="1" allowOverlap="1" wp14:anchorId="6FA6F073" wp14:editId="72635858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6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5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72576" behindDoc="0" locked="0" layoutInCell="1" allowOverlap="1" wp14:anchorId="68412FD0" wp14:editId="27D4248B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7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  <w:r w:rsidRPr="00CA0D04">
                    <w:rPr>
                      <w:rFonts w:ascii="Times New Roman" w:eastAsia="SimSun" w:hAnsi="Times New Roman" w:cs="Times New Roman"/>
                      <w:noProof/>
                      <w:color w:val="000000"/>
                      <w:lang w:val="en-IN" w:eastAsia="en-IN"/>
                    </w:rPr>
                    <w:drawing>
                      <wp:anchor distT="0" distB="0" distL="0" distR="0" simplePos="0" relativeHeight="251673600" behindDoc="0" locked="0" layoutInCell="1" allowOverlap="1" wp14:anchorId="108AA424" wp14:editId="31C7C309">
                        <wp:simplePos x="0" y="0"/>
                        <wp:positionH relativeFrom="character">
                          <wp:posOffset>0</wp:posOffset>
                        </wp:positionH>
                        <wp:positionV relativeFrom="line">
                          <wp:posOffset>0</wp:posOffset>
                        </wp:positionV>
                        <wp:extent cx="18415" cy="18415"/>
                        <wp:effectExtent l="0" t="0" r="0" b="0"/>
                        <wp:wrapNone/>
                        <wp:docPr id="18" name="Picture" descr="http://cancer.sanger.ac.uk/core/gfx/blank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7" name="Picture" descr="http://cancer.sanger.ac.uk/core/gfx/blank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8415" cy="1841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anchor>
                    </w:drawing>
                  </w:r>
                </w:p>
              </w:tc>
            </w:tr>
          </w:tbl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RAGE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AD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RASSF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GAD,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RB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RECK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RET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ROS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COSMIC,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RRM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DC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LC19A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3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Adjei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, </w:t>
            </w:r>
            <w:proofErr w:type="spellStart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Salavaggione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, et al., 2010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lastRenderedPageBreak/>
              <w:t>SLC2A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35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S. J. Kim et al., 2010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LC34A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MARCA4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OD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OX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PP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12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Chen, Liu, Wu, Li, &amp; Li, 2013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TAT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TK1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SYP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ERT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FG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GF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GFB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4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Teixeira et al., 2011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GFBR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61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Sun et al., 2011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GFBR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78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. T. Zhang et al., 200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MSB4X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AD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NF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33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Kaabachi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3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NFRSF1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33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Kaabachi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3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NFRSF1B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33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Kaabachi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3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P5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GAD,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P53BP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81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Zheng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0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P6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5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Lo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Iacono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 et al., 2011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P7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5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Lo </w:t>
              </w:r>
              <w:proofErr w:type="spellStart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Iacono</w:t>
              </w:r>
              <w:proofErr w:type="spellEnd"/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 xml:space="preserve"> et al., 2011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PM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P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COSMIC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TYMS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77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Yu et al., 2014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UCHL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UGT1A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47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Nakamura et al., 2011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VDR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hyperlink w:anchor="_ENREF_29">
              <w:r w:rsidRPr="00CA0D04">
                <w:rPr>
                  <w:rStyle w:val="InternetLink"/>
                  <w:rFonts w:ascii="Times New Roman" w:eastAsia="SimSun" w:hAnsi="Times New Roman" w:cs="Times New Roman"/>
                  <w:color w:val="000000"/>
                </w:rPr>
                <w:t>Heist et al., 2008</w:t>
              </w:r>
            </w:hyperlink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VEGF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AD</w:t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，</w:t>
            </w: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VIMP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CA0D04">
              <w:rPr>
                <w:rFonts w:ascii="Times New Roman" w:eastAsia="SimSun" w:hAnsi="Times New Roman" w:cs="Times New Roman"/>
                <w:color w:val="000000"/>
              </w:rPr>
              <w:t>DisGeNET</w:t>
            </w:r>
            <w:proofErr w:type="spellEnd"/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XPA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20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Feng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09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85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XPD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3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Provencio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XRCC1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Databases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GAD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XRCC2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9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Butkiewicz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  <w:tr w:rsidR="00646D50" w:rsidRPr="00CA0D04" w:rsidTr="00CA0D04">
        <w:trPr>
          <w:trHeight w:val="270"/>
        </w:trPr>
        <w:tc>
          <w:tcPr>
            <w:tcW w:w="921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XRCC3</w:t>
            </w:r>
          </w:p>
        </w:tc>
        <w:tc>
          <w:tcPr>
            <w:tcW w:w="949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5A0801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Literature</w:t>
            </w:r>
          </w:p>
        </w:tc>
        <w:tc>
          <w:tcPr>
            <w:tcW w:w="3130" w:type="pc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108" w:type="dxa"/>
            </w:tcMar>
            <w:vAlign w:val="bottom"/>
          </w:tcPr>
          <w:p w:rsidR="00646D50" w:rsidRPr="00CA0D04" w:rsidRDefault="00646D50" w:rsidP="00CA25A8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CA0D04">
              <w:rPr>
                <w:rFonts w:ascii="Times New Roman" w:eastAsia="SimSun" w:hAnsi="Times New Roman" w:cs="Times New Roman"/>
                <w:color w:val="000000"/>
              </w:rPr>
              <w:t>(</w:t>
            </w:r>
            <w:proofErr w:type="spellStart"/>
            <w:r w:rsidR="00E75D74">
              <w:fldChar w:fldCharType="begin"/>
            </w:r>
            <w:r w:rsidR="00E75D74">
              <w:instrText xml:space="preserve"> HYPERLINK \l "_ENREF_53" \h </w:instrText>
            </w:r>
            <w:r w:rsidR="00E75D74">
              <w:fldChar w:fldCharType="separate"/>
            </w:r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>Provencio</w:t>
            </w:r>
            <w:proofErr w:type="spellEnd"/>
            <w:r w:rsidRPr="00CA0D0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t xml:space="preserve"> et al., 2012</w:t>
            </w:r>
            <w:r w:rsidR="00E75D74">
              <w:rPr>
                <w:rStyle w:val="InternetLink"/>
                <w:rFonts w:ascii="Times New Roman" w:eastAsia="SimSun" w:hAnsi="Times New Roman" w:cs="Times New Roman"/>
                <w:color w:val="000000"/>
              </w:rPr>
              <w:fldChar w:fldCharType="end"/>
            </w:r>
            <w:r w:rsidRPr="00CA0D04">
              <w:rPr>
                <w:rFonts w:ascii="Times New Roman" w:eastAsia="SimSun" w:hAnsi="Times New Roman" w:cs="Times New Roman"/>
                <w:color w:val="000000"/>
              </w:rPr>
              <w:t>)</w:t>
            </w:r>
          </w:p>
        </w:tc>
      </w:tr>
    </w:tbl>
    <w:p w:rsidR="00646D50" w:rsidRPr="00CA0D04" w:rsidRDefault="00646D50">
      <w:pPr>
        <w:rPr>
          <w:rFonts w:ascii="Times New Roman" w:hAnsi="Times New Roman" w:cs="Times New Roman"/>
          <w:b/>
        </w:rPr>
      </w:pPr>
    </w:p>
    <w:sectPr w:rsidR="00646D50" w:rsidRPr="00CA0D04" w:rsidSect="00CA0D04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5D74" w:rsidRDefault="00E75D74" w:rsidP="00C11B8B">
      <w:r>
        <w:separator/>
      </w:r>
    </w:p>
  </w:endnote>
  <w:endnote w:type="continuationSeparator" w:id="0">
    <w:p w:rsidR="00E75D74" w:rsidRDefault="00E75D74" w:rsidP="00C11B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MS PMincho"/>
    <w:charset w:val="80"/>
    <w:family w:val="roman"/>
    <w:pitch w:val="variable"/>
  </w:font>
  <w:font w:name="Lohit Hindi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5D74" w:rsidRDefault="00E75D74" w:rsidP="00C11B8B">
      <w:r>
        <w:separator/>
      </w:r>
    </w:p>
  </w:footnote>
  <w:footnote w:type="continuationSeparator" w:id="0">
    <w:p w:rsidR="00E75D74" w:rsidRDefault="00E75D74" w:rsidP="00C11B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D2A"/>
    <w:rsid w:val="0043216E"/>
    <w:rsid w:val="00535D2A"/>
    <w:rsid w:val="005A0801"/>
    <w:rsid w:val="00646D50"/>
    <w:rsid w:val="006864E4"/>
    <w:rsid w:val="00880EE3"/>
    <w:rsid w:val="00A32C97"/>
    <w:rsid w:val="00A50289"/>
    <w:rsid w:val="00C11B8B"/>
    <w:rsid w:val="00CA0D04"/>
    <w:rsid w:val="00CA2251"/>
    <w:rsid w:val="00E75D74"/>
    <w:rsid w:val="00EF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11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11B8B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C11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11B8B"/>
    <w:rPr>
      <w:sz w:val="18"/>
      <w:szCs w:val="18"/>
    </w:rPr>
  </w:style>
  <w:style w:type="character" w:customStyle="1" w:styleId="InternetLink">
    <w:name w:val="Internet Link"/>
    <w:basedOn w:val="DefaultParagraphFont"/>
    <w:rsid w:val="00646D50"/>
    <w:rPr>
      <w:color w:val="0000FF"/>
      <w:u w:val="single"/>
    </w:rPr>
  </w:style>
  <w:style w:type="character" w:customStyle="1" w:styleId="EndNoteBibliographyTitleChar">
    <w:name w:val="EndNote Bibliography Title Char"/>
    <w:basedOn w:val="DefaultParagraphFont"/>
    <w:rsid w:val="00646D50"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rsid w:val="00646D50"/>
    <w:rPr>
      <w:rFonts w:ascii="Calibri" w:hAnsi="Calibri"/>
      <w:sz w:val="20"/>
    </w:rPr>
  </w:style>
  <w:style w:type="paragraph" w:customStyle="1" w:styleId="Heading">
    <w:name w:val="Heading"/>
    <w:basedOn w:val="Normal"/>
    <w:next w:val="TextBody"/>
    <w:rsid w:val="00646D50"/>
    <w:pPr>
      <w:keepNext/>
      <w:suppressAutoHyphens/>
      <w:spacing w:before="240" w:after="120"/>
    </w:pPr>
    <w:rPr>
      <w:rFonts w:ascii="DejaVu Sans" w:eastAsia="DejaVu Sans" w:hAnsi="DejaVu Sans" w:cs="Lohit Hindi"/>
      <w:sz w:val="28"/>
      <w:szCs w:val="28"/>
    </w:rPr>
  </w:style>
  <w:style w:type="paragraph" w:customStyle="1" w:styleId="TextBody">
    <w:name w:val="Text Body"/>
    <w:basedOn w:val="Normal"/>
    <w:rsid w:val="00646D50"/>
    <w:pPr>
      <w:suppressAutoHyphens/>
      <w:spacing w:after="120"/>
    </w:pPr>
    <w:rPr>
      <w:rFonts w:ascii="Calibri" w:eastAsia="DejaVu Sans" w:hAnsi="Calibri"/>
    </w:rPr>
  </w:style>
  <w:style w:type="paragraph" w:styleId="List">
    <w:name w:val="List"/>
    <w:basedOn w:val="TextBody"/>
    <w:rsid w:val="00646D50"/>
    <w:rPr>
      <w:rFonts w:cs="Lohit Hindi"/>
    </w:rPr>
  </w:style>
  <w:style w:type="paragraph" w:styleId="Caption">
    <w:name w:val="caption"/>
    <w:basedOn w:val="Normal"/>
    <w:rsid w:val="00646D50"/>
    <w:pPr>
      <w:suppressLineNumbers/>
      <w:suppressAutoHyphens/>
      <w:spacing w:before="120" w:after="120"/>
    </w:pPr>
    <w:rPr>
      <w:rFonts w:ascii="Calibri" w:eastAsia="DejaVu Sans" w:hAnsi="Calibri" w:cs="Lohit Hindi"/>
      <w:i/>
      <w:iCs/>
      <w:sz w:val="24"/>
      <w:szCs w:val="24"/>
    </w:rPr>
  </w:style>
  <w:style w:type="paragraph" w:customStyle="1" w:styleId="Index">
    <w:name w:val="Index"/>
    <w:basedOn w:val="Normal"/>
    <w:rsid w:val="00646D50"/>
    <w:pPr>
      <w:suppressLineNumbers/>
      <w:suppressAutoHyphens/>
    </w:pPr>
    <w:rPr>
      <w:rFonts w:ascii="Calibri" w:eastAsia="DejaVu Sans" w:hAnsi="Calibri" w:cs="Lohit Hindi"/>
    </w:rPr>
  </w:style>
  <w:style w:type="paragraph" w:customStyle="1" w:styleId="EndNoteBibliographyTitle">
    <w:name w:val="EndNote Bibliography Title"/>
    <w:basedOn w:val="Normal"/>
    <w:rsid w:val="00646D50"/>
    <w:pPr>
      <w:suppressAutoHyphens/>
      <w:jc w:val="center"/>
    </w:pPr>
    <w:rPr>
      <w:rFonts w:ascii="Calibri" w:eastAsia="DejaVu Sans" w:hAnsi="Calibri"/>
      <w:sz w:val="20"/>
    </w:rPr>
  </w:style>
  <w:style w:type="paragraph" w:customStyle="1" w:styleId="EndNoteBibliography">
    <w:name w:val="EndNote Bibliography"/>
    <w:basedOn w:val="Normal"/>
    <w:rsid w:val="00646D50"/>
    <w:pPr>
      <w:suppressAutoHyphens/>
    </w:pPr>
    <w:rPr>
      <w:rFonts w:ascii="Calibri" w:eastAsia="DejaVu Sans" w:hAnsi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C11B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C11B8B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C11B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C11B8B"/>
    <w:rPr>
      <w:sz w:val="18"/>
      <w:szCs w:val="18"/>
    </w:rPr>
  </w:style>
  <w:style w:type="character" w:customStyle="1" w:styleId="InternetLink">
    <w:name w:val="Internet Link"/>
    <w:basedOn w:val="DefaultParagraphFont"/>
    <w:rsid w:val="00646D50"/>
    <w:rPr>
      <w:color w:val="0000FF"/>
      <w:u w:val="single"/>
    </w:rPr>
  </w:style>
  <w:style w:type="character" w:customStyle="1" w:styleId="EndNoteBibliographyTitleChar">
    <w:name w:val="EndNote Bibliography Title Char"/>
    <w:basedOn w:val="DefaultParagraphFont"/>
    <w:rsid w:val="00646D50"/>
    <w:rPr>
      <w:rFonts w:ascii="Calibri" w:hAnsi="Calibri"/>
      <w:sz w:val="20"/>
    </w:rPr>
  </w:style>
  <w:style w:type="character" w:customStyle="1" w:styleId="EndNoteBibliographyChar">
    <w:name w:val="EndNote Bibliography Char"/>
    <w:basedOn w:val="DefaultParagraphFont"/>
    <w:rsid w:val="00646D50"/>
    <w:rPr>
      <w:rFonts w:ascii="Calibri" w:hAnsi="Calibri"/>
      <w:sz w:val="20"/>
    </w:rPr>
  </w:style>
  <w:style w:type="paragraph" w:customStyle="1" w:styleId="Heading">
    <w:name w:val="Heading"/>
    <w:basedOn w:val="Normal"/>
    <w:next w:val="TextBody"/>
    <w:rsid w:val="00646D50"/>
    <w:pPr>
      <w:keepNext/>
      <w:suppressAutoHyphens/>
      <w:spacing w:before="240" w:after="120"/>
    </w:pPr>
    <w:rPr>
      <w:rFonts w:ascii="DejaVu Sans" w:eastAsia="DejaVu Sans" w:hAnsi="DejaVu Sans" w:cs="Lohit Hindi"/>
      <w:sz w:val="28"/>
      <w:szCs w:val="28"/>
    </w:rPr>
  </w:style>
  <w:style w:type="paragraph" w:customStyle="1" w:styleId="TextBody">
    <w:name w:val="Text Body"/>
    <w:basedOn w:val="Normal"/>
    <w:rsid w:val="00646D50"/>
    <w:pPr>
      <w:suppressAutoHyphens/>
      <w:spacing w:after="120"/>
    </w:pPr>
    <w:rPr>
      <w:rFonts w:ascii="Calibri" w:eastAsia="DejaVu Sans" w:hAnsi="Calibri"/>
    </w:rPr>
  </w:style>
  <w:style w:type="paragraph" w:styleId="List">
    <w:name w:val="List"/>
    <w:basedOn w:val="TextBody"/>
    <w:rsid w:val="00646D50"/>
    <w:rPr>
      <w:rFonts w:cs="Lohit Hindi"/>
    </w:rPr>
  </w:style>
  <w:style w:type="paragraph" w:styleId="Caption">
    <w:name w:val="caption"/>
    <w:basedOn w:val="Normal"/>
    <w:rsid w:val="00646D50"/>
    <w:pPr>
      <w:suppressLineNumbers/>
      <w:suppressAutoHyphens/>
      <w:spacing w:before="120" w:after="120"/>
    </w:pPr>
    <w:rPr>
      <w:rFonts w:ascii="Calibri" w:eastAsia="DejaVu Sans" w:hAnsi="Calibri" w:cs="Lohit Hindi"/>
      <w:i/>
      <w:iCs/>
      <w:sz w:val="24"/>
      <w:szCs w:val="24"/>
    </w:rPr>
  </w:style>
  <w:style w:type="paragraph" w:customStyle="1" w:styleId="Index">
    <w:name w:val="Index"/>
    <w:basedOn w:val="Normal"/>
    <w:rsid w:val="00646D50"/>
    <w:pPr>
      <w:suppressLineNumbers/>
      <w:suppressAutoHyphens/>
    </w:pPr>
    <w:rPr>
      <w:rFonts w:ascii="Calibri" w:eastAsia="DejaVu Sans" w:hAnsi="Calibri" w:cs="Lohit Hindi"/>
    </w:rPr>
  </w:style>
  <w:style w:type="paragraph" w:customStyle="1" w:styleId="EndNoteBibliographyTitle">
    <w:name w:val="EndNote Bibliography Title"/>
    <w:basedOn w:val="Normal"/>
    <w:rsid w:val="00646D50"/>
    <w:pPr>
      <w:suppressAutoHyphens/>
      <w:jc w:val="center"/>
    </w:pPr>
    <w:rPr>
      <w:rFonts w:ascii="Calibri" w:eastAsia="DejaVu Sans" w:hAnsi="Calibri"/>
      <w:sz w:val="20"/>
    </w:rPr>
  </w:style>
  <w:style w:type="paragraph" w:customStyle="1" w:styleId="EndNoteBibliography">
    <w:name w:val="EndNote Bibliography"/>
    <w:basedOn w:val="Normal"/>
    <w:rsid w:val="00646D50"/>
    <w:pPr>
      <w:suppressAutoHyphens/>
    </w:pPr>
    <w:rPr>
      <w:rFonts w:ascii="Calibri" w:eastAsia="DejaVu Sans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645</Words>
  <Characters>9379</Characters>
  <Application>Microsoft Office Word</Application>
  <DocSecurity>0</DocSecurity>
  <Lines>78</Lines>
  <Paragraphs>22</Paragraphs>
  <ScaleCrop>false</ScaleCrop>
  <Company/>
  <LinksUpToDate>false</LinksUpToDate>
  <CharactersWithSpaces>110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c</dc:creator>
  <cp:keywords/>
  <dc:description/>
  <cp:lastModifiedBy>m.g</cp:lastModifiedBy>
  <cp:revision>8</cp:revision>
  <dcterms:created xsi:type="dcterms:W3CDTF">2017-03-13T09:14:00Z</dcterms:created>
  <dcterms:modified xsi:type="dcterms:W3CDTF">2017-10-07T04:31:00Z</dcterms:modified>
</cp:coreProperties>
</file>